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C8E35" w14:textId="2B81754D" w:rsidR="00FD6340" w:rsidRPr="006A4411" w:rsidRDefault="00693589" w:rsidP="00AE684D">
      <w:pPr>
        <w:spacing w:line="360" w:lineRule="auto"/>
        <w:rPr>
          <w:rFonts w:ascii="Times New Roman" w:hAnsi="Times New Roman" w:cs="Times New Roman"/>
          <w:b/>
        </w:rPr>
      </w:pPr>
      <w:r w:rsidRPr="00693589">
        <w:rPr>
          <w:rFonts w:ascii="Times New Roman" w:hAnsi="Times New Roman" w:cs="Times New Roman"/>
          <w:b/>
        </w:rPr>
        <w:t>Table</w:t>
      </w:r>
      <w:r w:rsidR="00B072B7">
        <w:rPr>
          <w:rFonts w:ascii="Times New Roman" w:hAnsi="Times New Roman" w:cs="Times New Roman"/>
          <w:b/>
        </w:rPr>
        <w:t xml:space="preserve"> </w:t>
      </w:r>
      <w:r w:rsidR="00AC21DE">
        <w:rPr>
          <w:rFonts w:ascii="Times New Roman" w:hAnsi="Times New Roman" w:cs="Times New Roman"/>
          <w:b/>
        </w:rPr>
        <w:t>S1</w:t>
      </w:r>
      <w:r w:rsidRPr="00693589">
        <w:rPr>
          <w:rFonts w:ascii="Times New Roman" w:hAnsi="Times New Roman" w:cs="Times New Roman"/>
          <w:bCs/>
        </w:rPr>
        <w:t xml:space="preserve">. </w:t>
      </w:r>
      <w:r w:rsidR="000223CB" w:rsidRPr="000223CB">
        <w:rPr>
          <w:rFonts w:ascii="Times New Roman" w:hAnsi="Times New Roman" w:cs="Times New Roman"/>
          <w:bCs/>
        </w:rPr>
        <w:t>Multivariate</w:t>
      </w:r>
      <w:r w:rsidR="006660AF" w:rsidRPr="006660AF">
        <w:rPr>
          <w:rFonts w:ascii="Times New Roman" w:hAnsi="Times New Roman" w:cs="Times New Roman"/>
          <w:bCs/>
          <w:color w:val="FF0000"/>
        </w:rPr>
        <w:t xml:space="preserve"> </w:t>
      </w:r>
      <w:r w:rsidR="006660AF" w:rsidRPr="00F27CCA">
        <w:rPr>
          <w:rFonts w:ascii="Times New Roman" w:hAnsi="Times New Roman" w:cs="Times New Roman"/>
          <w:bCs/>
          <w:color w:val="FF0000"/>
        </w:rPr>
        <w:t>multi-metal model</w:t>
      </w:r>
      <w:r w:rsidR="000223CB" w:rsidRPr="000223CB">
        <w:rPr>
          <w:rFonts w:ascii="Times New Roman" w:hAnsi="Times New Roman" w:cs="Times New Roman"/>
          <w:bCs/>
        </w:rPr>
        <w:t xml:space="preserve"> logistic regression</w:t>
      </w:r>
      <w:r w:rsidR="000223CB">
        <w:rPr>
          <w:rFonts w:ascii="Times New Roman" w:hAnsi="Times New Roman" w:cs="Times New Roman"/>
          <w:bCs/>
        </w:rPr>
        <w:t xml:space="preserve"> </w:t>
      </w:r>
      <w:r w:rsidR="000223CB">
        <w:rPr>
          <w:rFonts w:ascii="Times New Roman" w:hAnsi="Times New Roman" w:cs="Times New Roman" w:hint="eastAsia"/>
          <w:bCs/>
        </w:rPr>
        <w:t>the</w:t>
      </w:r>
      <w:r w:rsidRPr="00693589">
        <w:rPr>
          <w:rFonts w:ascii="Times New Roman" w:hAnsi="Times New Roman" w:cs="Times New Roman"/>
          <w:bCs/>
        </w:rPr>
        <w:t xml:space="preserve"> </w:t>
      </w:r>
      <w:r w:rsidR="000223CB">
        <w:rPr>
          <w:rFonts w:ascii="Times New Roman" w:hAnsi="Times New Roman" w:cs="Times New Roman"/>
          <w:bCs/>
        </w:rPr>
        <w:t>relation</w:t>
      </w:r>
      <w:r w:rsidR="00EE2E1C">
        <w:rPr>
          <w:rFonts w:ascii="Times New Roman" w:hAnsi="Times New Roman" w:cs="Times New Roman"/>
          <w:bCs/>
        </w:rPr>
        <w:t>ship</w:t>
      </w:r>
      <w:r w:rsidRPr="00693589">
        <w:rPr>
          <w:rFonts w:ascii="Times New Roman" w:hAnsi="Times New Roman" w:cs="Times New Roman"/>
          <w:bCs/>
        </w:rPr>
        <w:t xml:space="preserve"> between the </w:t>
      </w:r>
      <w:r w:rsidR="00FF2347">
        <w:rPr>
          <w:rFonts w:ascii="Times New Roman" w:hAnsi="Times New Roman" w:cs="Times New Roman"/>
          <w:bCs/>
        </w:rPr>
        <w:t>h</w:t>
      </w:r>
      <w:r w:rsidR="00FF2347" w:rsidRPr="00FF2347">
        <w:rPr>
          <w:rFonts w:ascii="Times New Roman" w:hAnsi="Times New Roman" w:cs="Times New Roman"/>
          <w:bCs/>
        </w:rPr>
        <w:t>eavy metals</w:t>
      </w:r>
      <w:r w:rsidRPr="00693589">
        <w:rPr>
          <w:rFonts w:ascii="Times New Roman" w:hAnsi="Times New Roman" w:cs="Times New Roman"/>
          <w:bCs/>
        </w:rPr>
        <w:t xml:space="preserve"> and the presence of </w:t>
      </w:r>
      <w:r>
        <w:rPr>
          <w:rFonts w:ascii="Times New Roman" w:hAnsi="Times New Roman" w:cs="Times New Roman"/>
          <w:bCs/>
        </w:rPr>
        <w:t>kidney stone.</w:t>
      </w:r>
    </w:p>
    <w:tbl>
      <w:tblPr>
        <w:tblStyle w:val="a7"/>
        <w:tblW w:w="1417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851"/>
        <w:gridCol w:w="2268"/>
        <w:gridCol w:w="992"/>
        <w:gridCol w:w="2126"/>
        <w:gridCol w:w="851"/>
        <w:gridCol w:w="2126"/>
        <w:gridCol w:w="851"/>
      </w:tblGrid>
      <w:tr w:rsidR="008304AE" w:rsidRPr="006A4411" w14:paraId="308B222B" w14:textId="77777777" w:rsidTr="00073658"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53246604" w14:textId="77777777" w:rsidR="008304AE" w:rsidRPr="00DB6A68" w:rsidRDefault="008304AE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380811">
              <w:rPr>
                <w:rFonts w:ascii="Times New Roman" w:hAnsi="Times New Roman" w:cs="Times New Roman"/>
                <w:b/>
              </w:rPr>
              <w:t>etal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116A5E" w14:textId="3E39313D" w:rsidR="008304AE" w:rsidRDefault="008304AE" w:rsidP="00AE6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2C9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</w:rPr>
              <w:t>P</w:t>
            </w:r>
            <w:r w:rsidRPr="00D82C9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hosphorus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A91C7F" w14:textId="50D28E01" w:rsidR="008304AE" w:rsidRDefault="008304AE" w:rsidP="00AE6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93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</w:rPr>
              <w:t>M</w:t>
            </w:r>
            <w:r w:rsidRPr="002D793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agnesium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ADDE51" w14:textId="61CE2D66" w:rsidR="008304AE" w:rsidRDefault="008304AE" w:rsidP="00AE6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93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</w:rPr>
              <w:t>C</w:t>
            </w:r>
            <w:r w:rsidRPr="002D793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opper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CF08A2" w14:textId="309E3AEC" w:rsidR="008304AE" w:rsidRDefault="008304AE" w:rsidP="00AE6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93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</w:rPr>
              <w:t>S</w:t>
            </w:r>
            <w:r w:rsidRPr="002D793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elenium</w:t>
            </w:r>
          </w:p>
        </w:tc>
      </w:tr>
      <w:tr w:rsidR="00123BCA" w:rsidRPr="006A4411" w14:paraId="7F341485" w14:textId="77777777" w:rsidTr="00073658"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64AA9400" w14:textId="77777777" w:rsidR="00123BCA" w:rsidRPr="00DB6A68" w:rsidRDefault="00123BCA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EFCAFAB" w14:textId="77777777" w:rsidR="00123BCA" w:rsidRPr="00DB6A68" w:rsidRDefault="00123BCA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6A68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EEC3400" w14:textId="5D2C9403" w:rsidR="00123BCA" w:rsidRPr="00DB6A68" w:rsidRDefault="008304AE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693A7AA" w14:textId="77777777" w:rsidR="00123BCA" w:rsidRPr="00DB6A68" w:rsidRDefault="00123BCA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6A68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993D90E" w14:textId="12370FE2" w:rsidR="00123BCA" w:rsidRPr="00DB6A68" w:rsidRDefault="008304AE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7FAE60B" w14:textId="77777777" w:rsidR="00123BCA" w:rsidRPr="00DB6A68" w:rsidRDefault="00123BCA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6A68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F582CC8" w14:textId="65690DF1" w:rsidR="00123BCA" w:rsidRPr="00DB6A68" w:rsidRDefault="008304AE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4BAC701" w14:textId="77777777" w:rsidR="00123BCA" w:rsidRPr="00DB6A68" w:rsidRDefault="00123BCA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6A68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C713CBD" w14:textId="0A48C346" w:rsidR="00123BCA" w:rsidRPr="00DB6A68" w:rsidRDefault="008304AE" w:rsidP="00AE684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</w:p>
        </w:tc>
      </w:tr>
      <w:tr w:rsidR="00123BCA" w:rsidRPr="006A4411" w14:paraId="32260FD6" w14:textId="77777777" w:rsidTr="008F62A4">
        <w:tc>
          <w:tcPr>
            <w:tcW w:w="1985" w:type="dxa"/>
            <w:tcBorders>
              <w:top w:val="single" w:sz="12" w:space="0" w:color="auto"/>
            </w:tcBorders>
          </w:tcPr>
          <w:p w14:paraId="0C0427CF" w14:textId="31CE8161" w:rsidR="00123BCA" w:rsidRPr="006A4411" w:rsidRDefault="00073658" w:rsidP="00AE68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verall</w:t>
            </w:r>
            <w:r w:rsidR="009825AF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677DC7C" w14:textId="59972DCE" w:rsidR="00123BCA" w:rsidRPr="006B68DC" w:rsidRDefault="00123BCA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F5241F0" w14:textId="7420020B" w:rsidR="00123BCA" w:rsidRPr="006B68DC" w:rsidRDefault="005E53C2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772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1B85333" w14:textId="66800D9D" w:rsidR="00123BCA" w:rsidRPr="006B68DC" w:rsidRDefault="00123BCA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75CC283" w14:textId="46FE21F6" w:rsidR="00123BCA" w:rsidRPr="006B68DC" w:rsidRDefault="005E53C2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07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C9F0683" w14:textId="5E68688F" w:rsidR="00123BCA" w:rsidRPr="006B68DC" w:rsidRDefault="00123BCA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BC9B139" w14:textId="52F9576D" w:rsidR="00123BCA" w:rsidRPr="006B68DC" w:rsidRDefault="005E53C2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33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3A0A52F" w14:textId="15A7B8C7" w:rsidR="00123BCA" w:rsidRPr="006B68DC" w:rsidRDefault="00123BCA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4EDCEE0" w14:textId="27F8539E" w:rsidR="00123BCA" w:rsidRPr="006B68DC" w:rsidRDefault="005E53C2" w:rsidP="00AE684D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929</w:t>
            </w:r>
          </w:p>
        </w:tc>
      </w:tr>
      <w:tr w:rsidR="00073658" w:rsidRPr="006A4411" w14:paraId="5D78DD13" w14:textId="77777777" w:rsidTr="008F62A4">
        <w:tc>
          <w:tcPr>
            <w:tcW w:w="1985" w:type="dxa"/>
          </w:tcPr>
          <w:p w14:paraId="4AABE519" w14:textId="62170BFC" w:rsidR="00073658" w:rsidRDefault="00073658" w:rsidP="000736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</w:t>
            </w:r>
            <w:r w:rsidRPr="006A441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126" w:type="dxa"/>
          </w:tcPr>
          <w:p w14:paraId="3F80C6C6" w14:textId="2933BACF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 w:rsidRPr="006B68DC">
              <w:rPr>
                <w:rFonts w:ascii="Times New Roman" w:hAnsi="Times New Roman" w:cs="Times New Roman" w:hint="eastAsia"/>
                <w:bCs/>
                <w:color w:val="FF0000"/>
              </w:rPr>
              <w:t>R</w:t>
            </w:r>
            <w:r w:rsidRPr="006B68DC">
              <w:rPr>
                <w:rFonts w:ascii="Times New Roman" w:hAnsi="Times New Roman" w:cs="Times New Roman"/>
                <w:bCs/>
                <w:color w:val="FF0000"/>
              </w:rPr>
              <w:t>eference</w:t>
            </w:r>
          </w:p>
        </w:tc>
        <w:tc>
          <w:tcPr>
            <w:tcW w:w="851" w:type="dxa"/>
          </w:tcPr>
          <w:p w14:paraId="4A5679D6" w14:textId="77777777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2268" w:type="dxa"/>
          </w:tcPr>
          <w:p w14:paraId="728CF3C3" w14:textId="40925F21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 w:rsidRPr="006B68DC">
              <w:rPr>
                <w:rFonts w:ascii="Times New Roman" w:hAnsi="Times New Roman" w:cs="Times New Roman" w:hint="eastAsia"/>
                <w:bCs/>
                <w:color w:val="FF0000"/>
              </w:rPr>
              <w:t>R</w:t>
            </w:r>
            <w:r w:rsidRPr="006B68DC">
              <w:rPr>
                <w:rFonts w:ascii="Times New Roman" w:hAnsi="Times New Roman" w:cs="Times New Roman"/>
                <w:bCs/>
                <w:color w:val="FF0000"/>
              </w:rPr>
              <w:t>eference</w:t>
            </w:r>
          </w:p>
        </w:tc>
        <w:tc>
          <w:tcPr>
            <w:tcW w:w="992" w:type="dxa"/>
          </w:tcPr>
          <w:p w14:paraId="247064B2" w14:textId="77777777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2126" w:type="dxa"/>
          </w:tcPr>
          <w:p w14:paraId="06D3C707" w14:textId="4A585D37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 w:rsidRPr="006B68DC">
              <w:rPr>
                <w:rFonts w:ascii="Times New Roman" w:hAnsi="Times New Roman" w:cs="Times New Roman" w:hint="eastAsia"/>
                <w:bCs/>
                <w:color w:val="FF0000"/>
              </w:rPr>
              <w:t>R</w:t>
            </w:r>
            <w:r w:rsidRPr="006B68DC">
              <w:rPr>
                <w:rFonts w:ascii="Times New Roman" w:hAnsi="Times New Roman" w:cs="Times New Roman"/>
                <w:bCs/>
                <w:color w:val="FF0000"/>
              </w:rPr>
              <w:t>eference</w:t>
            </w:r>
          </w:p>
        </w:tc>
        <w:tc>
          <w:tcPr>
            <w:tcW w:w="851" w:type="dxa"/>
          </w:tcPr>
          <w:p w14:paraId="0586FA2A" w14:textId="77777777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2126" w:type="dxa"/>
          </w:tcPr>
          <w:p w14:paraId="2637CD97" w14:textId="3AFCD3DC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 w:rsidRPr="006B68DC">
              <w:rPr>
                <w:rFonts w:ascii="Times New Roman" w:hAnsi="Times New Roman" w:cs="Times New Roman" w:hint="eastAsia"/>
                <w:bCs/>
                <w:color w:val="FF0000"/>
              </w:rPr>
              <w:t>R</w:t>
            </w:r>
            <w:r w:rsidRPr="006B68DC">
              <w:rPr>
                <w:rFonts w:ascii="Times New Roman" w:hAnsi="Times New Roman" w:cs="Times New Roman"/>
                <w:bCs/>
                <w:color w:val="FF0000"/>
              </w:rPr>
              <w:t>eference</w:t>
            </w:r>
          </w:p>
        </w:tc>
        <w:tc>
          <w:tcPr>
            <w:tcW w:w="851" w:type="dxa"/>
          </w:tcPr>
          <w:p w14:paraId="45D6D366" w14:textId="77777777" w:rsidR="00073658" w:rsidRPr="006B68DC" w:rsidRDefault="00073658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073658" w:rsidRPr="006A4411" w14:paraId="2EA6AF6E" w14:textId="77777777" w:rsidTr="00073658">
        <w:tc>
          <w:tcPr>
            <w:tcW w:w="1985" w:type="dxa"/>
          </w:tcPr>
          <w:p w14:paraId="59D513BD" w14:textId="77777777" w:rsidR="00073658" w:rsidRPr="006A4411" w:rsidRDefault="00073658" w:rsidP="000736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</w:t>
            </w:r>
            <w:r w:rsidRPr="006A441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126" w:type="dxa"/>
          </w:tcPr>
          <w:p w14:paraId="5E632EB2" w14:textId="430D3A1C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1</w:t>
            </w:r>
            <w:r>
              <w:rPr>
                <w:rFonts w:ascii="Times New Roman" w:hAnsi="Times New Roman" w:cs="Times New Roman"/>
                <w:bCs/>
                <w:color w:val="FF0000"/>
              </w:rPr>
              <w:t xml:space="preserve">.037 </w:t>
            </w:r>
            <w:r>
              <w:rPr>
                <w:rFonts w:ascii="Times New Roman" w:hAnsi="Times New Roman" w:cs="Times New Roman" w:hint="eastAsia"/>
                <w:bCs/>
                <w:color w:val="FF0000"/>
              </w:rPr>
              <w:t>(</w:t>
            </w:r>
            <w:r>
              <w:rPr>
                <w:rFonts w:ascii="Times New Roman" w:hAnsi="Times New Roman" w:cs="Times New Roman"/>
                <w:bCs/>
                <w:color w:val="FF0000"/>
              </w:rPr>
              <w:t>0.908-1.185)</w:t>
            </w:r>
          </w:p>
        </w:tc>
        <w:tc>
          <w:tcPr>
            <w:tcW w:w="851" w:type="dxa"/>
          </w:tcPr>
          <w:p w14:paraId="1E03583B" w14:textId="3C962B70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589</w:t>
            </w:r>
          </w:p>
        </w:tc>
        <w:tc>
          <w:tcPr>
            <w:tcW w:w="2268" w:type="dxa"/>
          </w:tcPr>
          <w:p w14:paraId="015C82B0" w14:textId="25C43DFF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836 (0.728-0.962)</w:t>
            </w:r>
          </w:p>
        </w:tc>
        <w:tc>
          <w:tcPr>
            <w:tcW w:w="992" w:type="dxa"/>
          </w:tcPr>
          <w:p w14:paraId="550E56B4" w14:textId="1E92C89D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12</w:t>
            </w:r>
          </w:p>
        </w:tc>
        <w:tc>
          <w:tcPr>
            <w:tcW w:w="2126" w:type="dxa"/>
          </w:tcPr>
          <w:p w14:paraId="22211D26" w14:textId="138A9969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1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18 (0.890-1.163)</w:t>
            </w:r>
          </w:p>
        </w:tc>
        <w:tc>
          <w:tcPr>
            <w:tcW w:w="851" w:type="dxa"/>
          </w:tcPr>
          <w:p w14:paraId="6B67ED01" w14:textId="1A60C084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797</w:t>
            </w:r>
          </w:p>
        </w:tc>
        <w:tc>
          <w:tcPr>
            <w:tcW w:w="2126" w:type="dxa"/>
          </w:tcPr>
          <w:p w14:paraId="0CFC3408" w14:textId="1831A5B2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1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23 (0.905-1.156)</w:t>
            </w:r>
          </w:p>
        </w:tc>
        <w:tc>
          <w:tcPr>
            <w:tcW w:w="851" w:type="dxa"/>
          </w:tcPr>
          <w:p w14:paraId="4264C357" w14:textId="29422905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717</w:t>
            </w:r>
          </w:p>
        </w:tc>
      </w:tr>
      <w:tr w:rsidR="00073658" w:rsidRPr="006A4411" w14:paraId="7133F4B1" w14:textId="77777777" w:rsidTr="00073658">
        <w:tc>
          <w:tcPr>
            <w:tcW w:w="1985" w:type="dxa"/>
          </w:tcPr>
          <w:p w14:paraId="4BA4EC19" w14:textId="77777777" w:rsidR="00073658" w:rsidRPr="006A4411" w:rsidRDefault="00073658" w:rsidP="000736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</w:t>
            </w:r>
            <w:r w:rsidRPr="006A441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126" w:type="dxa"/>
          </w:tcPr>
          <w:p w14:paraId="11024C75" w14:textId="113001AB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1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10 (0.858-1.189)</w:t>
            </w:r>
          </w:p>
        </w:tc>
        <w:tc>
          <w:tcPr>
            <w:tcW w:w="851" w:type="dxa"/>
          </w:tcPr>
          <w:p w14:paraId="203BE206" w14:textId="0B610144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905</w:t>
            </w:r>
          </w:p>
        </w:tc>
        <w:tc>
          <w:tcPr>
            <w:tcW w:w="2268" w:type="dxa"/>
          </w:tcPr>
          <w:p w14:paraId="345AB887" w14:textId="2881F9E4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758 (0.637-0.902)</w:t>
            </w:r>
          </w:p>
        </w:tc>
        <w:tc>
          <w:tcPr>
            <w:tcW w:w="992" w:type="dxa"/>
          </w:tcPr>
          <w:p w14:paraId="1765DD4D" w14:textId="53AFAED0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02</w:t>
            </w:r>
          </w:p>
        </w:tc>
        <w:tc>
          <w:tcPr>
            <w:tcW w:w="2126" w:type="dxa"/>
          </w:tcPr>
          <w:p w14:paraId="39E786AD" w14:textId="728C0673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Cs/>
                <w:color w:val="FF0000"/>
              </w:rPr>
              <w:t>1.100 (0.938-1.290)</w:t>
            </w:r>
          </w:p>
        </w:tc>
        <w:tc>
          <w:tcPr>
            <w:tcW w:w="851" w:type="dxa"/>
          </w:tcPr>
          <w:p w14:paraId="02265B11" w14:textId="603909C8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239</w:t>
            </w:r>
          </w:p>
        </w:tc>
        <w:tc>
          <w:tcPr>
            <w:tcW w:w="2126" w:type="dxa"/>
          </w:tcPr>
          <w:p w14:paraId="148041D7" w14:textId="334A8433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Cs/>
                <w:color w:val="FF0000"/>
              </w:rPr>
              <w:t>1.034 (0.899-1.190)</w:t>
            </w:r>
          </w:p>
        </w:tc>
        <w:tc>
          <w:tcPr>
            <w:tcW w:w="851" w:type="dxa"/>
          </w:tcPr>
          <w:p w14:paraId="176AA476" w14:textId="381B1F95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640</w:t>
            </w:r>
          </w:p>
        </w:tc>
      </w:tr>
      <w:tr w:rsidR="00073658" w:rsidRPr="006A4411" w14:paraId="10EF8288" w14:textId="77777777" w:rsidTr="00073658">
        <w:tc>
          <w:tcPr>
            <w:tcW w:w="1985" w:type="dxa"/>
            <w:tcBorders>
              <w:bottom w:val="single" w:sz="12" w:space="0" w:color="auto"/>
            </w:tcBorders>
          </w:tcPr>
          <w:p w14:paraId="71B4EED4" w14:textId="2548DE32" w:rsidR="00073658" w:rsidRPr="006A4411" w:rsidRDefault="00073658" w:rsidP="000736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53B35AC" w14:textId="4C6CC916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960 (0.785-1.17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B86EEAA" w14:textId="3C1A792B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68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27EA7CE" w14:textId="7F03E14D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699 (0.566-0.86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F85E94" w14:textId="678A8055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0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6513E50" w14:textId="558E4444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1</w:t>
            </w:r>
            <w:r>
              <w:rPr>
                <w:rFonts w:ascii="Times New Roman" w:hAnsi="Times New Roman" w:cs="Times New Roman"/>
                <w:bCs/>
                <w:color w:val="FF0000"/>
              </w:rPr>
              <w:t>.169 (0.969-1.41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5D06825" w14:textId="0B748271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10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7380831" w14:textId="23736E4A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998 (0.846-1.17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B9F14D9" w14:textId="1832EB78" w:rsidR="00073658" w:rsidRPr="006B68DC" w:rsidRDefault="005E53C2" w:rsidP="00073658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Cs/>
                <w:color w:val="FF0000"/>
              </w:rPr>
              <w:t>.985</w:t>
            </w:r>
          </w:p>
        </w:tc>
      </w:tr>
    </w:tbl>
    <w:p w14:paraId="1DF8B8DA" w14:textId="4D896132" w:rsidR="00626433" w:rsidRDefault="000223CB" w:rsidP="00AE684D">
      <w:pPr>
        <w:spacing w:line="360" w:lineRule="auto"/>
        <w:rPr>
          <w:rFonts w:ascii="Times New Roman" w:hAnsi="Times New Roman" w:cs="Times New Roman"/>
          <w:bCs/>
        </w:rPr>
      </w:pPr>
      <w:bookmarkStart w:id="0" w:name="_Hlk101106441"/>
      <w:r w:rsidRPr="00741424">
        <w:rPr>
          <w:rFonts w:ascii="Times New Roman" w:hAnsi="Times New Roman" w:cs="Times New Roman"/>
          <w:bCs/>
        </w:rPr>
        <w:t>Abbreviations</w:t>
      </w:r>
      <w:r>
        <w:rPr>
          <w:rFonts w:ascii="Times New Roman" w:hAnsi="Times New Roman" w:cs="Times New Roman"/>
          <w:bCs/>
        </w:rPr>
        <w:t>:</w:t>
      </w:r>
      <w:r w:rsidR="00693589" w:rsidRPr="00693589">
        <w:rPr>
          <w:rFonts w:ascii="Times New Roman" w:hAnsi="Times New Roman" w:cs="Times New Roman"/>
          <w:bCs/>
        </w:rPr>
        <w:t xml:space="preserve"> </w:t>
      </w:r>
      <w:bookmarkEnd w:id="0"/>
      <w:r w:rsidR="00693589" w:rsidRPr="00693589">
        <w:rPr>
          <w:rFonts w:ascii="Times New Roman" w:hAnsi="Times New Roman" w:cs="Times New Roman"/>
          <w:bCs/>
        </w:rPr>
        <w:t xml:space="preserve">CI: confidence interval. aOR: adjusted odds ratio. </w:t>
      </w:r>
    </w:p>
    <w:p w14:paraId="2A62AB2F" w14:textId="5E979F07" w:rsidR="004B5A78" w:rsidRPr="00891B3E" w:rsidRDefault="004B5A78" w:rsidP="00AE684D">
      <w:pPr>
        <w:spacing w:line="360" w:lineRule="auto"/>
        <w:rPr>
          <w:rFonts w:ascii="Times New Roman" w:hAnsi="Times New Roman" w:cs="Times New Roman"/>
          <w:bCs/>
          <w:color w:val="FF0000"/>
        </w:rPr>
      </w:pPr>
      <w:bookmarkStart w:id="1" w:name="_Hlk109640885"/>
      <w:r w:rsidRPr="00891B3E">
        <w:rPr>
          <w:rFonts w:ascii="Times New Roman" w:hAnsi="Times New Roman" w:cs="Times New Roman"/>
          <w:bCs/>
          <w:color w:val="FF0000"/>
        </w:rPr>
        <w:t xml:space="preserve">adjusted to: gender, age, race, marital status, education level, BMI, hypertension, diabetes mellitus, vigorous physical activities, moderate physical activities, blood urea nitrogen, creatinine, uric acid, </w:t>
      </w:r>
      <w:r w:rsidR="00EC4893" w:rsidRPr="00891B3E">
        <w:rPr>
          <w:rFonts w:ascii="Times New Roman" w:hAnsi="Times New Roman" w:cs="Times New Roman"/>
          <w:bCs/>
          <w:color w:val="FF0000"/>
        </w:rPr>
        <w:t>estimated glomerular filtration rate (eGFR)</w:t>
      </w:r>
      <w:r w:rsidR="00EC4893">
        <w:rPr>
          <w:rFonts w:ascii="Times New Roman" w:hAnsi="Times New Roman" w:cs="Times New Roman"/>
          <w:bCs/>
          <w:color w:val="FF0000"/>
        </w:rPr>
        <w:t>, phosphorus, magnesium, copper and selenium</w:t>
      </w:r>
      <w:r w:rsidRPr="00891B3E">
        <w:rPr>
          <w:rFonts w:ascii="Times New Roman" w:hAnsi="Times New Roman" w:cs="Times New Roman"/>
          <w:bCs/>
          <w:color w:val="FF0000"/>
        </w:rPr>
        <w:t>.</w:t>
      </w:r>
    </w:p>
    <w:bookmarkEnd w:id="1"/>
    <w:p w14:paraId="62AE8204" w14:textId="6B5C4329" w:rsidR="0037511D" w:rsidRPr="006A4411" w:rsidRDefault="0037511D" w:rsidP="00AE684D">
      <w:pPr>
        <w:spacing w:line="360" w:lineRule="auto"/>
        <w:rPr>
          <w:rFonts w:ascii="Times New Roman" w:hAnsi="Times New Roman" w:cs="Times New Roman"/>
          <w:b/>
        </w:rPr>
      </w:pPr>
    </w:p>
    <w:sectPr w:rsidR="0037511D" w:rsidRPr="006A4411" w:rsidSect="00123B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CC21A" w14:textId="77777777" w:rsidR="00BF0830" w:rsidRDefault="00BF0830" w:rsidP="00EC3DAD">
      <w:r>
        <w:separator/>
      </w:r>
    </w:p>
  </w:endnote>
  <w:endnote w:type="continuationSeparator" w:id="0">
    <w:p w14:paraId="6BFEDED9" w14:textId="77777777" w:rsidR="00BF0830" w:rsidRDefault="00BF0830" w:rsidP="00EC3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74CF0" w14:textId="77777777" w:rsidR="00BF0830" w:rsidRDefault="00BF0830" w:rsidP="00EC3DAD">
      <w:r>
        <w:separator/>
      </w:r>
    </w:p>
  </w:footnote>
  <w:footnote w:type="continuationSeparator" w:id="0">
    <w:p w14:paraId="00B118E6" w14:textId="77777777" w:rsidR="00BF0830" w:rsidRDefault="00BF0830" w:rsidP="00EC3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38"/>
    <w:rsid w:val="000223CB"/>
    <w:rsid w:val="000249E0"/>
    <w:rsid w:val="0004035C"/>
    <w:rsid w:val="000462FC"/>
    <w:rsid w:val="0005462C"/>
    <w:rsid w:val="00073658"/>
    <w:rsid w:val="0009118D"/>
    <w:rsid w:val="000A67AE"/>
    <w:rsid w:val="000C588B"/>
    <w:rsid w:val="000F4FB0"/>
    <w:rsid w:val="00123BCA"/>
    <w:rsid w:val="00161EAA"/>
    <w:rsid w:val="00180D99"/>
    <w:rsid w:val="001B103F"/>
    <w:rsid w:val="001C05AD"/>
    <w:rsid w:val="001C7AFA"/>
    <w:rsid w:val="001F69DF"/>
    <w:rsid w:val="00223341"/>
    <w:rsid w:val="00227887"/>
    <w:rsid w:val="00234838"/>
    <w:rsid w:val="002427C9"/>
    <w:rsid w:val="00243C87"/>
    <w:rsid w:val="002720DC"/>
    <w:rsid w:val="0029274F"/>
    <w:rsid w:val="002C28D8"/>
    <w:rsid w:val="002C4D90"/>
    <w:rsid w:val="002E6B27"/>
    <w:rsid w:val="002E6C39"/>
    <w:rsid w:val="002E70E7"/>
    <w:rsid w:val="00307B88"/>
    <w:rsid w:val="00316FFD"/>
    <w:rsid w:val="00334A93"/>
    <w:rsid w:val="00346FC0"/>
    <w:rsid w:val="0036406E"/>
    <w:rsid w:val="0037511D"/>
    <w:rsid w:val="00376E34"/>
    <w:rsid w:val="003A3645"/>
    <w:rsid w:val="003D6880"/>
    <w:rsid w:val="00424A3A"/>
    <w:rsid w:val="00425539"/>
    <w:rsid w:val="00426FDE"/>
    <w:rsid w:val="00451DE5"/>
    <w:rsid w:val="004579A7"/>
    <w:rsid w:val="00465138"/>
    <w:rsid w:val="00465982"/>
    <w:rsid w:val="004A1318"/>
    <w:rsid w:val="004B5A78"/>
    <w:rsid w:val="004E3FE5"/>
    <w:rsid w:val="005277F0"/>
    <w:rsid w:val="0054158D"/>
    <w:rsid w:val="00557451"/>
    <w:rsid w:val="0057139E"/>
    <w:rsid w:val="005931BF"/>
    <w:rsid w:val="005950EA"/>
    <w:rsid w:val="005D6A60"/>
    <w:rsid w:val="005E53C2"/>
    <w:rsid w:val="005E7053"/>
    <w:rsid w:val="005F6B27"/>
    <w:rsid w:val="00601155"/>
    <w:rsid w:val="006216A6"/>
    <w:rsid w:val="00626433"/>
    <w:rsid w:val="006311B7"/>
    <w:rsid w:val="006421F6"/>
    <w:rsid w:val="00651E11"/>
    <w:rsid w:val="00655796"/>
    <w:rsid w:val="006660AF"/>
    <w:rsid w:val="0067154D"/>
    <w:rsid w:val="006731EF"/>
    <w:rsid w:val="00684519"/>
    <w:rsid w:val="006919CC"/>
    <w:rsid w:val="00693589"/>
    <w:rsid w:val="006A1083"/>
    <w:rsid w:val="006A4411"/>
    <w:rsid w:val="006B68DC"/>
    <w:rsid w:val="006B7F05"/>
    <w:rsid w:val="006D4837"/>
    <w:rsid w:val="006D7068"/>
    <w:rsid w:val="006F3728"/>
    <w:rsid w:val="00705351"/>
    <w:rsid w:val="00713DE0"/>
    <w:rsid w:val="0071573F"/>
    <w:rsid w:val="00725D6F"/>
    <w:rsid w:val="00727DA7"/>
    <w:rsid w:val="00742F6C"/>
    <w:rsid w:val="00776B87"/>
    <w:rsid w:val="007F0679"/>
    <w:rsid w:val="00821062"/>
    <w:rsid w:val="008304AE"/>
    <w:rsid w:val="00837BAA"/>
    <w:rsid w:val="008501F3"/>
    <w:rsid w:val="008503A2"/>
    <w:rsid w:val="00854249"/>
    <w:rsid w:val="00890854"/>
    <w:rsid w:val="00891B3E"/>
    <w:rsid w:val="008A0B93"/>
    <w:rsid w:val="008A1F06"/>
    <w:rsid w:val="008B2BB8"/>
    <w:rsid w:val="008E51D8"/>
    <w:rsid w:val="008F3266"/>
    <w:rsid w:val="008F62A4"/>
    <w:rsid w:val="00906B7A"/>
    <w:rsid w:val="00922B26"/>
    <w:rsid w:val="00951B73"/>
    <w:rsid w:val="00974F50"/>
    <w:rsid w:val="009813AD"/>
    <w:rsid w:val="009825AF"/>
    <w:rsid w:val="009834C0"/>
    <w:rsid w:val="00983B82"/>
    <w:rsid w:val="00986560"/>
    <w:rsid w:val="00994425"/>
    <w:rsid w:val="0099459F"/>
    <w:rsid w:val="009A35A6"/>
    <w:rsid w:val="009B767D"/>
    <w:rsid w:val="009E4303"/>
    <w:rsid w:val="009F1747"/>
    <w:rsid w:val="00A10ABC"/>
    <w:rsid w:val="00A25F9E"/>
    <w:rsid w:val="00A54AA2"/>
    <w:rsid w:val="00AA41D9"/>
    <w:rsid w:val="00AC171F"/>
    <w:rsid w:val="00AC21DE"/>
    <w:rsid w:val="00AC4A8E"/>
    <w:rsid w:val="00AE684D"/>
    <w:rsid w:val="00B00059"/>
    <w:rsid w:val="00B072B7"/>
    <w:rsid w:val="00B14AD9"/>
    <w:rsid w:val="00B16A55"/>
    <w:rsid w:val="00B75CF2"/>
    <w:rsid w:val="00BC6A86"/>
    <w:rsid w:val="00BD6785"/>
    <w:rsid w:val="00BD7510"/>
    <w:rsid w:val="00BF0830"/>
    <w:rsid w:val="00C15C6C"/>
    <w:rsid w:val="00C17A0B"/>
    <w:rsid w:val="00C26FAF"/>
    <w:rsid w:val="00C32FBC"/>
    <w:rsid w:val="00C33FAB"/>
    <w:rsid w:val="00C502BA"/>
    <w:rsid w:val="00C70B05"/>
    <w:rsid w:val="00C97D1D"/>
    <w:rsid w:val="00CA0697"/>
    <w:rsid w:val="00CB1D59"/>
    <w:rsid w:val="00CD789F"/>
    <w:rsid w:val="00CE22C1"/>
    <w:rsid w:val="00D0068F"/>
    <w:rsid w:val="00D017E1"/>
    <w:rsid w:val="00D421F3"/>
    <w:rsid w:val="00D53F5B"/>
    <w:rsid w:val="00D66AF9"/>
    <w:rsid w:val="00D75BED"/>
    <w:rsid w:val="00DB6A68"/>
    <w:rsid w:val="00DC283A"/>
    <w:rsid w:val="00DF1F5E"/>
    <w:rsid w:val="00E04188"/>
    <w:rsid w:val="00E1616E"/>
    <w:rsid w:val="00E267C9"/>
    <w:rsid w:val="00E41EE4"/>
    <w:rsid w:val="00E56447"/>
    <w:rsid w:val="00E65FC7"/>
    <w:rsid w:val="00E86EB0"/>
    <w:rsid w:val="00EB315F"/>
    <w:rsid w:val="00EC0DB7"/>
    <w:rsid w:val="00EC3DAD"/>
    <w:rsid w:val="00EC4893"/>
    <w:rsid w:val="00ED1FA5"/>
    <w:rsid w:val="00EE237B"/>
    <w:rsid w:val="00EE2E1C"/>
    <w:rsid w:val="00EE3A55"/>
    <w:rsid w:val="00EF312E"/>
    <w:rsid w:val="00EF7D25"/>
    <w:rsid w:val="00F209B1"/>
    <w:rsid w:val="00F45EEC"/>
    <w:rsid w:val="00F50617"/>
    <w:rsid w:val="00F56100"/>
    <w:rsid w:val="00F62AC0"/>
    <w:rsid w:val="00F76707"/>
    <w:rsid w:val="00F84F0D"/>
    <w:rsid w:val="00F87504"/>
    <w:rsid w:val="00F96379"/>
    <w:rsid w:val="00FD6340"/>
    <w:rsid w:val="00FF2347"/>
    <w:rsid w:val="00FF5F73"/>
    <w:rsid w:val="00FF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A3ADD"/>
  <w15:chartTrackingRefBased/>
  <w15:docId w15:val="{4DDB84B0-1373-497D-9AC1-0956B80BA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DA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D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DAD"/>
    <w:rPr>
      <w:sz w:val="18"/>
      <w:szCs w:val="18"/>
    </w:rPr>
  </w:style>
  <w:style w:type="table" w:styleId="a7">
    <w:name w:val="Table Grid"/>
    <w:basedOn w:val="a1"/>
    <w:uiPriority w:val="39"/>
    <w:rsid w:val="00595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6A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6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8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1297882302@qq.com</cp:lastModifiedBy>
  <cp:revision>126</cp:revision>
  <dcterms:created xsi:type="dcterms:W3CDTF">2020-04-25T06:04:00Z</dcterms:created>
  <dcterms:modified xsi:type="dcterms:W3CDTF">2022-07-28T02:32:00Z</dcterms:modified>
</cp:coreProperties>
</file>